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50F1C" w14:textId="706C8839" w:rsidR="00A7469B" w:rsidRPr="007E2B9F" w:rsidRDefault="00CB32A6" w:rsidP="00A7469B">
      <w:pPr>
        <w:pStyle w:val="Body"/>
        <w:rPr>
          <w:rStyle w:val="None"/>
          <w:b/>
          <w:bCs/>
        </w:rPr>
      </w:pPr>
      <w:r>
        <w:rPr>
          <w:rStyle w:val="None"/>
          <w:b/>
          <w:bCs/>
        </w:rPr>
        <w:t xml:space="preserve">S4 </w:t>
      </w:r>
      <w:r w:rsidR="00E10439">
        <w:rPr>
          <w:rStyle w:val="None"/>
          <w:b/>
          <w:bCs/>
        </w:rPr>
        <w:t xml:space="preserve">Table. </w:t>
      </w:r>
      <w:r w:rsidR="00A7469B" w:rsidRPr="007E2B9F">
        <w:rPr>
          <w:rStyle w:val="None"/>
          <w:b/>
          <w:bCs/>
        </w:rPr>
        <w:t>Appendix: Inter-construct Correlation Matrix</w:t>
      </w:r>
    </w:p>
    <w:p w14:paraId="31A19D22" w14:textId="65AE8562" w:rsidR="00A7469B" w:rsidRPr="007E2B9F" w:rsidRDefault="00A7469B" w:rsidP="00A7469B">
      <w:pPr>
        <w:pStyle w:val="Body"/>
        <w:spacing w:line="276" w:lineRule="auto"/>
      </w:pPr>
      <w:r w:rsidRPr="007E2B9F">
        <w:rPr>
          <w:rStyle w:val="Hyperlink0"/>
        </w:rPr>
        <w:t>Collinearity in the structural model was evaluated based on inner VIF following Hair et al.</w:t>
      </w:r>
      <w:r w:rsidRPr="007E2B9F">
        <w:rPr>
          <w:rStyle w:val="Hyperlink0"/>
          <w:rtl/>
        </w:rPr>
        <w:t>’</w:t>
      </w:r>
      <w:r w:rsidRPr="007E2B9F">
        <w:rPr>
          <w:rStyle w:val="Hyperlink0"/>
        </w:rPr>
        <w:t xml:space="preserve">s </w:t>
      </w:r>
      <w:r w:rsidR="00E10439">
        <w:rPr>
          <w:rStyle w:val="Hyperlink0"/>
        </w:rPr>
        <w:t>[47]</w:t>
      </w:r>
      <w:r w:rsidRPr="007E2B9F">
        <w:rPr>
          <w:rStyle w:val="Hyperlink0"/>
        </w:rPr>
        <w:t xml:space="preserve"> guideline, even though the need of reporting it was not indicated in Benitez et al. (2020). Benitez et al. </w:t>
      </w:r>
      <w:r w:rsidR="00E10439">
        <w:rPr>
          <w:rStyle w:val="Hyperlink0"/>
        </w:rPr>
        <w:t>[49]</w:t>
      </w:r>
      <w:r w:rsidRPr="007E2B9F">
        <w:rPr>
          <w:rStyle w:val="Hyperlink0"/>
        </w:rPr>
        <w:t xml:space="preserve"> suggested reporting inter-construct correlations to indicate the strength of relationship between constructs. Table </w:t>
      </w:r>
      <w:r w:rsidR="00E10439">
        <w:rPr>
          <w:rStyle w:val="Hyperlink0"/>
        </w:rPr>
        <w:t>S4-</w:t>
      </w:r>
      <w:r w:rsidRPr="007E2B9F">
        <w:rPr>
          <w:rStyle w:val="Hyperlink0"/>
        </w:rPr>
        <w:t xml:space="preserve">1 and </w:t>
      </w:r>
      <w:r w:rsidR="00E10439">
        <w:rPr>
          <w:rStyle w:val="Hyperlink0"/>
        </w:rPr>
        <w:t>S4-</w:t>
      </w:r>
      <w:r w:rsidRPr="007E2B9F">
        <w:rPr>
          <w:rStyle w:val="Hyperlink0"/>
        </w:rPr>
        <w:t>2 show the construct correlation matrix for Time 1 and Time 2, respectively.</w:t>
      </w:r>
    </w:p>
    <w:p w14:paraId="2015F3C6" w14:textId="77777777" w:rsidR="00A7469B" w:rsidRPr="007E2B9F" w:rsidRDefault="00A7469B" w:rsidP="00A7469B">
      <w:pPr>
        <w:pStyle w:val="Body"/>
        <w:spacing w:line="276" w:lineRule="auto"/>
      </w:pPr>
    </w:p>
    <w:p w14:paraId="0535C548" w14:textId="77777777" w:rsidR="00A7469B" w:rsidRPr="007E2B9F" w:rsidRDefault="00A7469B" w:rsidP="00A7469B">
      <w:pPr>
        <w:pStyle w:val="Body"/>
        <w:spacing w:line="240" w:lineRule="auto"/>
      </w:pPr>
    </w:p>
    <w:p w14:paraId="7ADE002B" w14:textId="2203793F" w:rsidR="00A7469B" w:rsidRPr="007E2B9F" w:rsidRDefault="00A7469B" w:rsidP="00A7469B">
      <w:pPr>
        <w:pStyle w:val="Body"/>
      </w:pPr>
      <w:r w:rsidRPr="007E2B9F">
        <w:rPr>
          <w:rStyle w:val="Hyperlink0"/>
        </w:rPr>
        <w:t xml:space="preserve">Table </w:t>
      </w:r>
      <w:r w:rsidR="00E10439">
        <w:rPr>
          <w:rStyle w:val="Hyperlink0"/>
        </w:rPr>
        <w:t>S4-1</w:t>
      </w:r>
      <w:r w:rsidRPr="007E2B9F">
        <w:rPr>
          <w:rStyle w:val="Hyperlink0"/>
        </w:rPr>
        <w:t>: Construct Correlation Matrix (Time 1)</w:t>
      </w:r>
    </w:p>
    <w:tbl>
      <w:tblPr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50"/>
        <w:gridCol w:w="1186"/>
        <w:gridCol w:w="1186"/>
        <w:gridCol w:w="1186"/>
        <w:gridCol w:w="1186"/>
        <w:gridCol w:w="1185"/>
        <w:gridCol w:w="1185"/>
      </w:tblGrid>
      <w:tr w:rsidR="00A7469B" w:rsidRPr="00E10439" w14:paraId="6168297B" w14:textId="77777777" w:rsidTr="00E10439">
        <w:trPr>
          <w:trHeight w:val="427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9677C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Construct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3CF3F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27D80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A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57AA2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I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583E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C0FA1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PEU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04371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PU</w:t>
            </w:r>
          </w:p>
        </w:tc>
      </w:tr>
      <w:tr w:rsidR="00A7469B" w:rsidRPr="007E2B9F" w14:paraId="348C5BD8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C2EF2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1DCE6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41515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9A2F1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CC900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7C97D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974A2" w14:textId="77777777" w:rsidR="00A7469B" w:rsidRPr="007E2B9F" w:rsidRDefault="00A7469B" w:rsidP="00716C3A"/>
        </w:tc>
      </w:tr>
      <w:tr w:rsidR="00A7469B" w:rsidRPr="007E2B9F" w14:paraId="138286CB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C4404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A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9F90F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78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4A9B6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F8F4B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92AD5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CE725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C785E" w14:textId="77777777" w:rsidR="00A7469B" w:rsidRPr="007E2B9F" w:rsidRDefault="00A7469B" w:rsidP="00716C3A"/>
        </w:tc>
      </w:tr>
      <w:tr w:rsidR="00A7469B" w:rsidRPr="007E2B9F" w14:paraId="3D5875B8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9C8A8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I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37D46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4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9884B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78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EA958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377CC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7BD5A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036D" w14:textId="77777777" w:rsidR="00A7469B" w:rsidRPr="007E2B9F" w:rsidRDefault="00A7469B" w:rsidP="00716C3A"/>
        </w:tc>
      </w:tr>
      <w:tr w:rsidR="00A7469B" w:rsidRPr="007E2B9F" w14:paraId="2E075524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8D6E9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M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4B90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8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49F84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76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85A61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84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00365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F1076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73F61" w14:textId="77777777" w:rsidR="00A7469B" w:rsidRPr="007E2B9F" w:rsidRDefault="00A7469B" w:rsidP="00716C3A"/>
        </w:tc>
      </w:tr>
      <w:tr w:rsidR="00A7469B" w:rsidRPr="007E2B9F" w14:paraId="71159CA9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04F1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PEU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C7A9A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7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832BF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4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FAA33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59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10DB7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4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7FF40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7F599" w14:textId="77777777" w:rsidR="00A7469B" w:rsidRPr="007E2B9F" w:rsidRDefault="00A7469B" w:rsidP="00716C3A"/>
        </w:tc>
      </w:tr>
      <w:tr w:rsidR="00A7469B" w:rsidRPr="007E2B9F" w14:paraId="11A236BA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7F46E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PU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915AC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8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4F0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0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1E728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53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DD00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4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2AF53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84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CFCFD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</w:tr>
    </w:tbl>
    <w:p w14:paraId="5EA2CFA5" w14:textId="77777777" w:rsidR="00E10439" w:rsidRPr="001E5803" w:rsidRDefault="00E10439" w:rsidP="00E10439">
      <w:pPr>
        <w:keepNext/>
        <w:keepLines/>
        <w:rPr>
          <w:color w:val="000000"/>
        </w:rPr>
      </w:pPr>
      <w:r w:rsidRPr="001E5803">
        <w:rPr>
          <w:color w:val="000000"/>
        </w:rPr>
        <w:t xml:space="preserve">Note: DAG: Data Aggregation; DAN: Data Analysis; DIT: Data Interpretation; DME: </w:t>
      </w:r>
      <w:r w:rsidRPr="001E5803">
        <w:rPr>
          <w:noProof/>
          <w:color w:val="000000"/>
        </w:rPr>
        <w:t>Decision-Making</w:t>
      </w:r>
      <w:r w:rsidRPr="001E5803">
        <w:rPr>
          <w:color w:val="000000"/>
        </w:rPr>
        <w:t xml:space="preserve"> Effectiveness; PEU: Perceived Ease of Use; PU- Perceived Usefulness</w:t>
      </w:r>
    </w:p>
    <w:p w14:paraId="171A359F" w14:textId="77777777" w:rsidR="00A7469B" w:rsidRPr="007E2B9F" w:rsidRDefault="00A7469B" w:rsidP="00A7469B">
      <w:pPr>
        <w:pStyle w:val="Body"/>
        <w:widowControl w:val="0"/>
        <w:spacing w:line="240" w:lineRule="auto"/>
      </w:pPr>
    </w:p>
    <w:p w14:paraId="6387C324" w14:textId="77777777" w:rsidR="00A7469B" w:rsidRPr="007E2B9F" w:rsidRDefault="00A7469B" w:rsidP="00A7469B">
      <w:pPr>
        <w:pStyle w:val="Body"/>
        <w:spacing w:line="276" w:lineRule="auto"/>
      </w:pPr>
    </w:p>
    <w:p w14:paraId="6A5626A0" w14:textId="31B5C28A" w:rsidR="00A7469B" w:rsidRPr="007E2B9F" w:rsidRDefault="00A7469B" w:rsidP="00A7469B">
      <w:pPr>
        <w:pStyle w:val="Body"/>
      </w:pPr>
      <w:r w:rsidRPr="007E2B9F">
        <w:rPr>
          <w:rStyle w:val="Hyperlink0"/>
        </w:rPr>
        <w:t xml:space="preserve">Table </w:t>
      </w:r>
      <w:r w:rsidR="00E10439">
        <w:rPr>
          <w:rStyle w:val="Hyperlink0"/>
        </w:rPr>
        <w:t>S4-2</w:t>
      </w:r>
      <w:r w:rsidRPr="007E2B9F">
        <w:rPr>
          <w:rStyle w:val="Hyperlink0"/>
        </w:rPr>
        <w:t>: Construct Correlation Matrix (Time 2)</w:t>
      </w:r>
    </w:p>
    <w:tbl>
      <w:tblPr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50"/>
        <w:gridCol w:w="1186"/>
        <w:gridCol w:w="1186"/>
        <w:gridCol w:w="1186"/>
        <w:gridCol w:w="1186"/>
        <w:gridCol w:w="1185"/>
        <w:gridCol w:w="1185"/>
      </w:tblGrid>
      <w:tr w:rsidR="00A7469B" w:rsidRPr="00E10439" w14:paraId="3D4C0222" w14:textId="77777777" w:rsidTr="00E10439">
        <w:trPr>
          <w:trHeight w:val="427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4AD35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Construct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57F00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61E69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A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95BD8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I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51BB4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D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47EA3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PEU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B208A" w14:textId="77777777" w:rsidR="00A7469B" w:rsidRPr="00E10439" w:rsidRDefault="00A7469B" w:rsidP="00716C3A">
            <w:pPr>
              <w:pStyle w:val="Body"/>
              <w:spacing w:line="240" w:lineRule="auto"/>
              <w:jc w:val="center"/>
              <w:rPr>
                <w:b/>
              </w:rPr>
            </w:pPr>
            <w:r w:rsidRPr="00E10439">
              <w:rPr>
                <w:rStyle w:val="None"/>
                <w:b/>
              </w:rPr>
              <w:t>PU</w:t>
            </w:r>
          </w:p>
        </w:tc>
      </w:tr>
      <w:tr w:rsidR="00A7469B" w:rsidRPr="007E2B9F" w14:paraId="39F9B032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AAE71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2E197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55512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D46A5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BD6C6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B318F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92DAA" w14:textId="77777777" w:rsidR="00A7469B" w:rsidRPr="007E2B9F" w:rsidRDefault="00A7469B" w:rsidP="00716C3A"/>
        </w:tc>
      </w:tr>
      <w:tr w:rsidR="00A7469B" w:rsidRPr="007E2B9F" w14:paraId="274D7EF2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9350C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A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4E0C2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86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F2C53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42851" w14:textId="77777777" w:rsidR="00A7469B" w:rsidRPr="007E2B9F" w:rsidRDefault="00A7469B" w:rsidP="00716C3A"/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BA629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23A99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EF945" w14:textId="77777777" w:rsidR="00A7469B" w:rsidRPr="007E2B9F" w:rsidRDefault="00A7469B" w:rsidP="00716C3A"/>
        </w:tc>
      </w:tr>
      <w:tr w:rsidR="00A7469B" w:rsidRPr="007E2B9F" w14:paraId="4F5DE83E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BCA33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I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900E2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85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3CFB2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94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3A13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D056F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66BBC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FE12B" w14:textId="77777777" w:rsidR="00A7469B" w:rsidRPr="007E2B9F" w:rsidRDefault="00A7469B" w:rsidP="00716C3A"/>
        </w:tc>
      </w:tr>
      <w:tr w:rsidR="00A7469B" w:rsidRPr="007E2B9F" w14:paraId="681C39B9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36026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DM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C728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9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2DEB7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72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6F083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66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5D03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1CD48" w14:textId="77777777" w:rsidR="00A7469B" w:rsidRPr="007E2B9F" w:rsidRDefault="00A7469B" w:rsidP="00716C3A"/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D344C" w14:textId="77777777" w:rsidR="00A7469B" w:rsidRPr="007E2B9F" w:rsidRDefault="00A7469B" w:rsidP="00716C3A"/>
        </w:tc>
      </w:tr>
      <w:tr w:rsidR="00A7469B" w:rsidRPr="007E2B9F" w14:paraId="529818E9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F60A0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PEU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A9B9D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20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0A66E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24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DC658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23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EE586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18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8316D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D043B" w14:textId="77777777" w:rsidR="00A7469B" w:rsidRPr="007E2B9F" w:rsidRDefault="00A7469B" w:rsidP="00716C3A"/>
        </w:tc>
      </w:tr>
      <w:tr w:rsidR="00A7469B" w14:paraId="7AA3344E" w14:textId="77777777" w:rsidTr="00E10439">
        <w:trPr>
          <w:trHeight w:val="310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07571" w14:textId="77777777" w:rsidR="00A7469B" w:rsidRPr="00E10439" w:rsidRDefault="00A7469B" w:rsidP="00716C3A">
            <w:pPr>
              <w:pStyle w:val="Body"/>
              <w:spacing w:line="240" w:lineRule="auto"/>
              <w:jc w:val="both"/>
              <w:rPr>
                <w:b/>
              </w:rPr>
            </w:pPr>
            <w:r w:rsidRPr="00E10439">
              <w:rPr>
                <w:rStyle w:val="None"/>
                <w:b/>
              </w:rPr>
              <w:t>PU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3EE1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24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6F483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33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F16F6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34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0BF40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29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5B299" w14:textId="77777777" w:rsidR="00A7469B" w:rsidRPr="007E2B9F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0.81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161D7" w14:textId="77777777" w:rsidR="00A7469B" w:rsidRDefault="00A7469B" w:rsidP="00716C3A">
            <w:pPr>
              <w:pStyle w:val="Body"/>
              <w:spacing w:line="240" w:lineRule="auto"/>
              <w:jc w:val="center"/>
            </w:pPr>
            <w:r w:rsidRPr="007E2B9F">
              <w:rPr>
                <w:rStyle w:val="None"/>
              </w:rPr>
              <w:t>1.000</w:t>
            </w:r>
          </w:p>
        </w:tc>
      </w:tr>
    </w:tbl>
    <w:p w14:paraId="150E3F65" w14:textId="77777777" w:rsidR="00E10439" w:rsidRPr="001E5803" w:rsidRDefault="00E10439" w:rsidP="00E10439">
      <w:pPr>
        <w:keepNext/>
        <w:keepLines/>
        <w:rPr>
          <w:color w:val="000000"/>
        </w:rPr>
      </w:pPr>
      <w:r w:rsidRPr="001E5803">
        <w:rPr>
          <w:color w:val="000000"/>
        </w:rPr>
        <w:t xml:space="preserve">Note: DAG: Data Aggregation; DAN: Data Analysis; DIT: Data Interpretation; DME: </w:t>
      </w:r>
      <w:r w:rsidRPr="001E5803">
        <w:rPr>
          <w:noProof/>
          <w:color w:val="000000"/>
        </w:rPr>
        <w:t>Decision-Making</w:t>
      </w:r>
      <w:r w:rsidRPr="001E5803">
        <w:rPr>
          <w:color w:val="000000"/>
        </w:rPr>
        <w:t xml:space="preserve"> Effectiveness; PEU: Perceived Ease of Use; PU- Perceived Usefulness</w:t>
      </w:r>
    </w:p>
    <w:p w14:paraId="621A898F" w14:textId="77777777" w:rsidR="00A7469B" w:rsidRDefault="00A7469B" w:rsidP="00A7469B">
      <w:pPr>
        <w:pStyle w:val="Body"/>
        <w:widowControl w:val="0"/>
        <w:spacing w:line="240" w:lineRule="auto"/>
      </w:pPr>
    </w:p>
    <w:p w14:paraId="604C35EA" w14:textId="5374DB37" w:rsidR="00A7469B" w:rsidRDefault="00A7469B">
      <w:pPr>
        <w:pStyle w:val="Body"/>
        <w:widowControl w:val="0"/>
        <w:spacing w:line="240" w:lineRule="auto"/>
      </w:pPr>
    </w:p>
    <w:sectPr w:rsidR="00A7469B" w:rsidSect="00F9198F">
      <w:footerReference w:type="default" r:id="rId8"/>
      <w:footerReference w:type="first" r:id="rId9"/>
      <w:pgSz w:w="11900" w:h="16840"/>
      <w:pgMar w:top="1418" w:right="1418" w:bottom="1418" w:left="1418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6254F" w14:textId="77777777" w:rsidR="00FE693B" w:rsidRDefault="00FE693B">
      <w:r>
        <w:separator/>
      </w:r>
    </w:p>
  </w:endnote>
  <w:endnote w:type="continuationSeparator" w:id="0">
    <w:p w14:paraId="38A4CCA4" w14:textId="77777777" w:rsidR="00FE693B" w:rsidRDefault="00FE6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FFC2A" w14:textId="19125EFB" w:rsidR="00D9781C" w:rsidRPr="00BB5C8F" w:rsidRDefault="00D9781C" w:rsidP="00BB5C8F">
    <w:pPr>
      <w:pStyle w:val="Footer"/>
      <w:jc w:val="cen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AB51D" w14:textId="5F0E2E85" w:rsidR="00D9781C" w:rsidRDefault="00D9781C">
    <w:pPr>
      <w:pStyle w:val="Footer"/>
      <w:jc w:val="center"/>
    </w:pPr>
  </w:p>
  <w:p w14:paraId="7F10B2A2" w14:textId="78ED89DB" w:rsidR="00D9781C" w:rsidRPr="007C66B0" w:rsidRDefault="00D9781C" w:rsidP="007C6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EBAB7" w14:textId="77777777" w:rsidR="00FE693B" w:rsidRDefault="00FE693B">
      <w:r>
        <w:separator/>
      </w:r>
    </w:p>
  </w:footnote>
  <w:footnote w:type="continuationSeparator" w:id="0">
    <w:p w14:paraId="2F545122" w14:textId="77777777" w:rsidR="00FE693B" w:rsidRDefault="00FE693B">
      <w:r>
        <w:continuationSeparator/>
      </w:r>
    </w:p>
  </w:footnote>
  <w:footnote w:type="continuationNotice" w:id="1">
    <w:p w14:paraId="72D628D9" w14:textId="77777777" w:rsidR="00FE693B" w:rsidRDefault="00FE69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F58F0"/>
    <w:multiLevelType w:val="hybridMultilevel"/>
    <w:tmpl w:val="B8D8C736"/>
    <w:numStyleLink w:val="ImportedStyle4"/>
  </w:abstractNum>
  <w:abstractNum w:abstractNumId="1" w15:restartNumberingAfterBreak="0">
    <w:nsid w:val="1F400763"/>
    <w:multiLevelType w:val="hybridMultilevel"/>
    <w:tmpl w:val="B598149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93618"/>
    <w:multiLevelType w:val="hybridMultilevel"/>
    <w:tmpl w:val="3A46FFAE"/>
    <w:numStyleLink w:val="ImportedStyle1"/>
  </w:abstractNum>
  <w:abstractNum w:abstractNumId="3" w15:restartNumberingAfterBreak="0">
    <w:nsid w:val="415777ED"/>
    <w:multiLevelType w:val="hybridMultilevel"/>
    <w:tmpl w:val="680E82C8"/>
    <w:numStyleLink w:val="ImportedStyle3"/>
  </w:abstractNum>
  <w:abstractNum w:abstractNumId="4" w15:restartNumberingAfterBreak="0">
    <w:nsid w:val="44EB3703"/>
    <w:multiLevelType w:val="hybridMultilevel"/>
    <w:tmpl w:val="680E82C8"/>
    <w:styleLink w:val="ImportedStyle3"/>
    <w:lvl w:ilvl="0" w:tplc="B4B0767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AC9D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7895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8A18A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E656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D28F9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B6DE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1A80D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34BE8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ED0A7E"/>
    <w:multiLevelType w:val="hybridMultilevel"/>
    <w:tmpl w:val="F47250CC"/>
    <w:numStyleLink w:val="ImportedStyle2"/>
  </w:abstractNum>
  <w:abstractNum w:abstractNumId="6" w15:restartNumberingAfterBreak="0">
    <w:nsid w:val="53467132"/>
    <w:multiLevelType w:val="hybridMultilevel"/>
    <w:tmpl w:val="B8D8C736"/>
    <w:styleLink w:val="ImportedStyle4"/>
    <w:lvl w:ilvl="0" w:tplc="FD58DD1A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BAC100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E27242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864A66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103BF8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F83C40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54B34A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802F16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34969E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C131202"/>
    <w:multiLevelType w:val="hybridMultilevel"/>
    <w:tmpl w:val="3A46FFAE"/>
    <w:styleLink w:val="ImportedStyle1"/>
    <w:lvl w:ilvl="0" w:tplc="56508F7A">
      <w:start w:val="1"/>
      <w:numFmt w:val="decimal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3EFB72">
      <w:start w:val="1"/>
      <w:numFmt w:val="lowerLetter"/>
      <w:lvlText w:val="%2."/>
      <w:lvlJc w:val="left"/>
      <w:pPr>
        <w:ind w:left="14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C0AADA">
      <w:start w:val="1"/>
      <w:numFmt w:val="lowerRoman"/>
      <w:lvlText w:val="%3."/>
      <w:lvlJc w:val="left"/>
      <w:pPr>
        <w:ind w:left="216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3C780E">
      <w:start w:val="1"/>
      <w:numFmt w:val="decimal"/>
      <w:lvlText w:val="%4."/>
      <w:lvlJc w:val="left"/>
      <w:pPr>
        <w:ind w:left="28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C6BD74">
      <w:start w:val="1"/>
      <w:numFmt w:val="lowerLetter"/>
      <w:lvlText w:val="%5."/>
      <w:lvlJc w:val="left"/>
      <w:pPr>
        <w:ind w:left="360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403E2E">
      <w:start w:val="1"/>
      <w:numFmt w:val="lowerRoman"/>
      <w:lvlText w:val="%6."/>
      <w:lvlJc w:val="left"/>
      <w:pPr>
        <w:ind w:left="432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0C253A">
      <w:start w:val="1"/>
      <w:numFmt w:val="decimal"/>
      <w:lvlText w:val="%7."/>
      <w:lvlJc w:val="left"/>
      <w:pPr>
        <w:ind w:left="50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626E84">
      <w:start w:val="1"/>
      <w:numFmt w:val="lowerLetter"/>
      <w:lvlText w:val="%8."/>
      <w:lvlJc w:val="left"/>
      <w:pPr>
        <w:ind w:left="576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68593C">
      <w:start w:val="1"/>
      <w:numFmt w:val="lowerRoman"/>
      <w:lvlText w:val="%9."/>
      <w:lvlJc w:val="left"/>
      <w:pPr>
        <w:ind w:left="648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A587836"/>
    <w:multiLevelType w:val="hybridMultilevel"/>
    <w:tmpl w:val="F47250CC"/>
    <w:styleLink w:val="ImportedStyle2"/>
    <w:lvl w:ilvl="0" w:tplc="F77CFE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581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EE852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82E1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184D7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E3F9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4A113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20F95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783E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70499198">
    <w:abstractNumId w:val="7"/>
  </w:num>
  <w:num w:numId="2" w16cid:durableId="1255473288">
    <w:abstractNumId w:val="2"/>
  </w:num>
  <w:num w:numId="3" w16cid:durableId="643587737">
    <w:abstractNumId w:val="2"/>
    <w:lvlOverride w:ilvl="0">
      <w:lvl w:ilvl="0" w:tplc="2F6835AC">
        <w:start w:val="1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490E0D2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81E819C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FEAAFF6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DA81174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0F2936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44AEEC4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85670E6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F809842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810250203">
    <w:abstractNumId w:val="8"/>
  </w:num>
  <w:num w:numId="5" w16cid:durableId="797647888">
    <w:abstractNumId w:val="5"/>
  </w:num>
  <w:num w:numId="6" w16cid:durableId="1873151336">
    <w:abstractNumId w:val="4"/>
  </w:num>
  <w:num w:numId="7" w16cid:durableId="1578323458">
    <w:abstractNumId w:val="3"/>
  </w:num>
  <w:num w:numId="8" w16cid:durableId="1780756983">
    <w:abstractNumId w:val="2"/>
    <w:lvlOverride w:ilvl="0">
      <w:startOverride w:val="4"/>
      <w:lvl w:ilvl="0" w:tplc="2F6835AC">
        <w:start w:val="4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490E0D2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81E819C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FEAAFF6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DA81174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0F2936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44AEEC4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85670E6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F809842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2024739446">
    <w:abstractNumId w:val="2"/>
    <w:lvlOverride w:ilvl="0">
      <w:startOverride w:val="5"/>
      <w:lvl w:ilvl="0" w:tplc="2F6835AC">
        <w:start w:val="5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490E0D2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81E819C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FEAAFF6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DA81174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0F2936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44AEEC4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85670E6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F809842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423918201">
    <w:abstractNumId w:val="2"/>
    <w:lvlOverride w:ilvl="0">
      <w:startOverride w:val="6"/>
      <w:lvl w:ilvl="0" w:tplc="2F6835AC">
        <w:start w:val="6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490E0D2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81E819C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FEAAFF6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DA81174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D0F2936E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44AEEC4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85670E6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F809842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 w16cid:durableId="424686853">
    <w:abstractNumId w:val="6"/>
  </w:num>
  <w:num w:numId="12" w16cid:durableId="703286146">
    <w:abstractNumId w:val="0"/>
  </w:num>
  <w:num w:numId="13" w16cid:durableId="71231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removePersonalInformation/>
  <w:removeDateAndTime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MDQwMDS1sDA0MjdV0lEKTi0uzszPAykwNK0FAMco3y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pt0x0wsq9zzw6e0vz159zaxx2vpw55edzv5&quot;&gt;My EndNote Library (EMR)&lt;record-ids&gt;&lt;item&gt;3&lt;/item&gt;&lt;item&gt;4&lt;/item&gt;&lt;item&gt;5&lt;/item&gt;&lt;item&gt;10&lt;/item&gt;&lt;item&gt;13&lt;/item&gt;&lt;item&gt;14&lt;/item&gt;&lt;item&gt;27&lt;/item&gt;&lt;item&gt;59&lt;/item&gt;&lt;item&gt;68&lt;/item&gt;&lt;item&gt;69&lt;/item&gt;&lt;item&gt;74&lt;/item&gt;&lt;item&gt;75&lt;/item&gt;&lt;item&gt;90&lt;/item&gt;&lt;item&gt;92&lt;/item&gt;&lt;item&gt;94&lt;/item&gt;&lt;item&gt;104&lt;/item&gt;&lt;item&gt;105&lt;/item&gt;&lt;item&gt;106&lt;/item&gt;&lt;item&gt;108&lt;/item&gt;&lt;item&gt;111&lt;/item&gt;&lt;item&gt;113&lt;/item&gt;&lt;item&gt;114&lt;/item&gt;&lt;item&gt;117&lt;/item&gt;&lt;item&gt;118&lt;/item&gt;&lt;item&gt;121&lt;/item&gt;&lt;item&gt;125&lt;/item&gt;&lt;item&gt;126&lt;/item&gt;&lt;item&gt;127&lt;/item&gt;&lt;item&gt;128&lt;/item&gt;&lt;item&gt;133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1&lt;/item&gt;&lt;item&gt;156&lt;/item&gt;&lt;item&gt;157&lt;/item&gt;&lt;item&gt;159&lt;/item&gt;&lt;item&gt;163&lt;/item&gt;&lt;item&gt;165&lt;/item&gt;&lt;item&gt;166&lt;/item&gt;&lt;item&gt;167&lt;/item&gt;&lt;item&gt;170&lt;/item&gt;&lt;item&gt;171&lt;/item&gt;&lt;item&gt;172&lt;/item&gt;&lt;item&gt;174&lt;/item&gt;&lt;item&gt;176&lt;/item&gt;&lt;item&gt;177&lt;/item&gt;&lt;item&gt;178&lt;/item&gt;&lt;item&gt;179&lt;/item&gt;&lt;item&gt;180&lt;/item&gt;&lt;item&gt;182&lt;/item&gt;&lt;item&gt;183&lt;/item&gt;&lt;item&gt;184&lt;/item&gt;&lt;/record-ids&gt;&lt;/item&gt;&lt;/Libraries&gt;"/>
  </w:docVars>
  <w:rsids>
    <w:rsidRoot w:val="0001093C"/>
    <w:rsid w:val="00007428"/>
    <w:rsid w:val="0001093C"/>
    <w:rsid w:val="00012F72"/>
    <w:rsid w:val="00071EDE"/>
    <w:rsid w:val="000735D1"/>
    <w:rsid w:val="000834E5"/>
    <w:rsid w:val="0009617C"/>
    <w:rsid w:val="000A051D"/>
    <w:rsid w:val="000F4FBF"/>
    <w:rsid w:val="00142739"/>
    <w:rsid w:val="001555DE"/>
    <w:rsid w:val="001A7F87"/>
    <w:rsid w:val="001C6B56"/>
    <w:rsid w:val="001E583F"/>
    <w:rsid w:val="001F07B1"/>
    <w:rsid w:val="001F6EC1"/>
    <w:rsid w:val="001F73C9"/>
    <w:rsid w:val="00210C45"/>
    <w:rsid w:val="00233E92"/>
    <w:rsid w:val="00320498"/>
    <w:rsid w:val="00320BCC"/>
    <w:rsid w:val="00337F8A"/>
    <w:rsid w:val="00354326"/>
    <w:rsid w:val="003605DD"/>
    <w:rsid w:val="00361111"/>
    <w:rsid w:val="003729E4"/>
    <w:rsid w:val="003A7612"/>
    <w:rsid w:val="003B724B"/>
    <w:rsid w:val="003F6B1E"/>
    <w:rsid w:val="00457D0F"/>
    <w:rsid w:val="00464A96"/>
    <w:rsid w:val="00493B7A"/>
    <w:rsid w:val="004B5AE6"/>
    <w:rsid w:val="004C28B6"/>
    <w:rsid w:val="004C6574"/>
    <w:rsid w:val="004F4B47"/>
    <w:rsid w:val="004F79C2"/>
    <w:rsid w:val="005122E5"/>
    <w:rsid w:val="0052614D"/>
    <w:rsid w:val="00590CEF"/>
    <w:rsid w:val="00597735"/>
    <w:rsid w:val="005C1643"/>
    <w:rsid w:val="0060348D"/>
    <w:rsid w:val="00604ADD"/>
    <w:rsid w:val="00620C00"/>
    <w:rsid w:val="006555A8"/>
    <w:rsid w:val="00665AA8"/>
    <w:rsid w:val="00671002"/>
    <w:rsid w:val="00686E6F"/>
    <w:rsid w:val="0069293B"/>
    <w:rsid w:val="006953FC"/>
    <w:rsid w:val="006A70AC"/>
    <w:rsid w:val="006D627F"/>
    <w:rsid w:val="006E53F9"/>
    <w:rsid w:val="00700A73"/>
    <w:rsid w:val="00716C3A"/>
    <w:rsid w:val="007228F8"/>
    <w:rsid w:val="007378A3"/>
    <w:rsid w:val="00763AD2"/>
    <w:rsid w:val="00774E6D"/>
    <w:rsid w:val="00784329"/>
    <w:rsid w:val="007A013D"/>
    <w:rsid w:val="007C120E"/>
    <w:rsid w:val="007C66B0"/>
    <w:rsid w:val="007D4126"/>
    <w:rsid w:val="007E2B9F"/>
    <w:rsid w:val="007F57CC"/>
    <w:rsid w:val="00814E80"/>
    <w:rsid w:val="00821CF9"/>
    <w:rsid w:val="00835363"/>
    <w:rsid w:val="008462DE"/>
    <w:rsid w:val="0085376A"/>
    <w:rsid w:val="008764A3"/>
    <w:rsid w:val="00896925"/>
    <w:rsid w:val="008B52B8"/>
    <w:rsid w:val="008C4D88"/>
    <w:rsid w:val="008D277E"/>
    <w:rsid w:val="008F38A0"/>
    <w:rsid w:val="008F6A2B"/>
    <w:rsid w:val="008F7911"/>
    <w:rsid w:val="00916650"/>
    <w:rsid w:val="00925F22"/>
    <w:rsid w:val="00936FBE"/>
    <w:rsid w:val="009B53EB"/>
    <w:rsid w:val="009B699C"/>
    <w:rsid w:val="009D37B9"/>
    <w:rsid w:val="009F1356"/>
    <w:rsid w:val="00A4017A"/>
    <w:rsid w:val="00A41A12"/>
    <w:rsid w:val="00A42C3D"/>
    <w:rsid w:val="00A50405"/>
    <w:rsid w:val="00A7469B"/>
    <w:rsid w:val="00A74B61"/>
    <w:rsid w:val="00A768ED"/>
    <w:rsid w:val="00AF29F6"/>
    <w:rsid w:val="00AF7ACC"/>
    <w:rsid w:val="00B374DB"/>
    <w:rsid w:val="00B37E30"/>
    <w:rsid w:val="00B9125A"/>
    <w:rsid w:val="00BB5C8F"/>
    <w:rsid w:val="00BC41CC"/>
    <w:rsid w:val="00BD3C12"/>
    <w:rsid w:val="00C012CD"/>
    <w:rsid w:val="00C42543"/>
    <w:rsid w:val="00C50E7F"/>
    <w:rsid w:val="00C5231C"/>
    <w:rsid w:val="00C72499"/>
    <w:rsid w:val="00C81752"/>
    <w:rsid w:val="00C81DA7"/>
    <w:rsid w:val="00CA2C06"/>
    <w:rsid w:val="00CB32A6"/>
    <w:rsid w:val="00CC7DAA"/>
    <w:rsid w:val="00CD0927"/>
    <w:rsid w:val="00CD25F0"/>
    <w:rsid w:val="00CD2904"/>
    <w:rsid w:val="00CE22C5"/>
    <w:rsid w:val="00CF38BD"/>
    <w:rsid w:val="00D03790"/>
    <w:rsid w:val="00D6193B"/>
    <w:rsid w:val="00D82986"/>
    <w:rsid w:val="00D84AB6"/>
    <w:rsid w:val="00D9781C"/>
    <w:rsid w:val="00DD19F1"/>
    <w:rsid w:val="00E0216B"/>
    <w:rsid w:val="00E032DB"/>
    <w:rsid w:val="00E10439"/>
    <w:rsid w:val="00E518E8"/>
    <w:rsid w:val="00E9324C"/>
    <w:rsid w:val="00E97893"/>
    <w:rsid w:val="00EA2385"/>
    <w:rsid w:val="00EB507E"/>
    <w:rsid w:val="00EB5785"/>
    <w:rsid w:val="00F24798"/>
    <w:rsid w:val="00F32DEA"/>
    <w:rsid w:val="00F87C44"/>
    <w:rsid w:val="00F9198F"/>
    <w:rsid w:val="00FD076F"/>
    <w:rsid w:val="00FE693B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82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MY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320"/>
        <w:tab w:val="right" w:pos="8640"/>
      </w:tabs>
      <w:spacing w:before="24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Articletitle">
    <w:name w:val="Article title"/>
    <w:next w:val="Body"/>
    <w:qFormat/>
    <w:pPr>
      <w:spacing w:after="120" w:line="360" w:lineRule="auto"/>
    </w:pPr>
    <w:rPr>
      <w:rFonts w:cs="Arial Unicode MS"/>
      <w:b/>
      <w:bCs/>
      <w:color w:val="000000"/>
      <w:sz w:val="28"/>
      <w:szCs w:val="28"/>
      <w:u w:color="000000"/>
      <w:lang w:val="en-US"/>
    </w:rPr>
  </w:style>
  <w:style w:type="paragraph" w:customStyle="1" w:styleId="Body">
    <w:name w:val="Body"/>
    <w:link w:val="BodyChar"/>
    <w:pPr>
      <w:spacing w:line="480" w:lineRule="auto"/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Keywords">
    <w:name w:val="Keywords"/>
    <w:pPr>
      <w:spacing w:before="240" w:after="240" w:line="360" w:lineRule="auto"/>
      <w:ind w:left="720" w:right="567"/>
    </w:pPr>
    <w:rPr>
      <w:rFonts w:eastAsia="Times New Roman"/>
      <w:color w:val="000000"/>
      <w:sz w:val="22"/>
      <w:szCs w:val="22"/>
      <w:u w:color="000000"/>
      <w:lang w:val="en-US"/>
    </w:rPr>
  </w:style>
  <w:style w:type="paragraph" w:styleId="ListParagraph">
    <w:name w:val="List Paragraph"/>
    <w:pPr>
      <w:spacing w:line="480" w:lineRule="auto"/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4"/>
      </w:numPr>
    </w:pPr>
  </w:style>
  <w:style w:type="numbering" w:customStyle="1" w:styleId="ImportedStyle3">
    <w:name w:val="Imported Style 3"/>
    <w:pPr>
      <w:numPr>
        <w:numId w:val="6"/>
      </w:numPr>
    </w:pPr>
  </w:style>
  <w:style w:type="paragraph" w:styleId="FootnoteText">
    <w:name w:val="footnote text"/>
    <w:pPr>
      <w:ind w:left="284" w:hanging="284"/>
    </w:pPr>
    <w:rPr>
      <w:rFonts w:eastAsia="Times New Roman"/>
      <w:color w:val="000000"/>
      <w:u w:color="000000"/>
      <w:lang w:val="en-US"/>
    </w:rPr>
  </w:style>
  <w:style w:type="numbering" w:customStyle="1" w:styleId="ImportedStyle4">
    <w:name w:val="Imported Style 4"/>
    <w:pPr>
      <w:numPr>
        <w:numId w:val="1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3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CC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C66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B0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B5C8F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0C00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620C00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620C00"/>
    <w:rPr>
      <w:rFonts w:cs="Arial Unicode MS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620C00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sz w:val="28"/>
      <w:bdr w:val="none" w:sz="0" w:space="0" w:color="auto"/>
      <w:lang w:val="en-GB" w:eastAsia="en-GB"/>
    </w:rPr>
  </w:style>
  <w:style w:type="paragraph" w:customStyle="1" w:styleId="Affiliation">
    <w:name w:val="Affiliation"/>
    <w:basedOn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i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87236C-D464-4431-98DB-0AFB8BAF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1-19T14:53:00Z</dcterms:created>
  <dcterms:modified xsi:type="dcterms:W3CDTF">2025-01-1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0e061dc64142f6a5a33ed66dbcbb3b0044ac23b419bf877dab894e86cf167</vt:lpwstr>
  </property>
</Properties>
</file>